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6D2" w:rsidRPr="00DA22A7" w:rsidRDefault="006716D2" w:rsidP="006716D2">
      <w:pPr>
        <w:spacing w:beforeLines="50" w:before="156" w:afterLines="50" w:after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Legends</w:t>
      </w:r>
    </w:p>
    <w:p w:rsidR="006716D2" w:rsidRPr="00DA22A7" w:rsidRDefault="006716D2" w:rsidP="006716D2">
      <w:pPr>
        <w:spacing w:beforeLines="50" w:before="156" w:afterLines="50" w:after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2: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Echocardiographic changes of cardiac parameters during the study period of 6 and 12 months.</w:t>
      </w:r>
    </w:p>
    <w:p w:rsidR="006716D2" w:rsidRPr="00DA22A7" w:rsidRDefault="006716D2" w:rsidP="006716D2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8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tes: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) IVS thickness;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) LVPW thickness;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) LA;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) RA detected by echocardiography in patients before (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fter </w:t>
      </w:r>
      <w:proofErr w:type="gram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proofErr w:type="gram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) and 12 months (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of green tea extract </w:t>
      </w:r>
      <w:proofErr w:type="spellStart"/>
      <w:r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IVS, interventricular septum; LA, left atria; LVPW, left ventricle posterior wall; RA, right atria; 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fore the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6 months after the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2 months after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6716D2" w:rsidRPr="00DA22A7" w:rsidRDefault="006716D2" w:rsidP="006716D2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proofErr w:type="gramStart"/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evels of BNP during the study period.</w:t>
      </w:r>
      <w:proofErr w:type="gram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6716D2" w:rsidRDefault="006716D2" w:rsidP="006716D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</w:t>
      </w:r>
      <w:r w:rsidRPr="0017743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BNP, B type natriuretic peptide;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efore the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6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6 months after the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; t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2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12 months after administration of </w:t>
      </w:r>
      <w:proofErr w:type="spellStart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atechin</w:t>
      </w:r>
      <w:proofErr w:type="spellEnd"/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cr/>
      </w:r>
    </w:p>
    <w:p w:rsidR="006716D2" w:rsidRDefault="006716D2" w:rsidP="00CA065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16D2" w:rsidRDefault="006716D2" w:rsidP="00CA065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A065D" w:rsidRPr="008C4EC6" w:rsidRDefault="00D941F9" w:rsidP="00CA065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CA065D" w:rsidRPr="008C4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A065D" w:rsidRPr="008C4EC6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55322B">
        <w:rPr>
          <w:noProof/>
          <w:lang w:eastAsia="en-US"/>
        </w:rPr>
        <w:lastRenderedPageBreak/>
        <w:drawing>
          <wp:inline distT="0" distB="0" distL="0" distR="0" wp14:anchorId="28286739" wp14:editId="310CC5E2">
            <wp:extent cx="5731510" cy="39782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065D" w:rsidRPr="008C4EC6" w:rsidRDefault="00CA065D" w:rsidP="00CA065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4EC6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A065D" w:rsidRPr="008C4EC6" w:rsidRDefault="00D941F9" w:rsidP="00CA065D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="00CA065D" w:rsidRPr="008C4E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CA065D" w:rsidRPr="008C4EC6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F659A" w:rsidRPr="004F659A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4001770" cy="2414270"/>
            <wp:effectExtent l="0" t="0" r="0" b="5080"/>
            <wp:wrapTopAndBottom/>
            <wp:docPr id="3" name="图片 3" descr="D:\全珺珺文章\我的文章\儿茶素随访\5\统计结果\统计结果\心功能\cardiology\BN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全珺珺文章\我的文章\儿茶素随访\5\统计结果\统计结果\心功能\cardiology\BN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B387E" w:rsidRPr="008C4EC6" w:rsidRDefault="00CB387E">
      <w:pPr>
        <w:rPr>
          <w:color w:val="000000" w:themeColor="text1"/>
        </w:rPr>
      </w:pPr>
    </w:p>
    <w:sectPr w:rsidR="00CB387E" w:rsidRPr="008C4EC6" w:rsidSect="008E50B0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0010" w:rsidRDefault="00180010" w:rsidP="00CA065D">
      <w:r>
        <w:separator/>
      </w:r>
    </w:p>
  </w:endnote>
  <w:endnote w:type="continuationSeparator" w:id="0">
    <w:p w:rsidR="00180010" w:rsidRDefault="00180010" w:rsidP="00CA0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0010" w:rsidRDefault="00180010" w:rsidP="00CA065D">
      <w:r>
        <w:separator/>
      </w:r>
    </w:p>
  </w:footnote>
  <w:footnote w:type="continuationSeparator" w:id="0">
    <w:p w:rsidR="00180010" w:rsidRDefault="00180010" w:rsidP="00CA0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D5344"/>
    <w:rsid w:val="00180010"/>
    <w:rsid w:val="002101C1"/>
    <w:rsid w:val="002D7679"/>
    <w:rsid w:val="004F659A"/>
    <w:rsid w:val="0055322B"/>
    <w:rsid w:val="005D5344"/>
    <w:rsid w:val="005F2452"/>
    <w:rsid w:val="006716D2"/>
    <w:rsid w:val="006B20DC"/>
    <w:rsid w:val="008153BD"/>
    <w:rsid w:val="0087435F"/>
    <w:rsid w:val="008C4EC6"/>
    <w:rsid w:val="008E50B0"/>
    <w:rsid w:val="00943C20"/>
    <w:rsid w:val="00BE5466"/>
    <w:rsid w:val="00CA065D"/>
    <w:rsid w:val="00CB327B"/>
    <w:rsid w:val="00CB387E"/>
    <w:rsid w:val="00D6404A"/>
    <w:rsid w:val="00D941F9"/>
    <w:rsid w:val="00EB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0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06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06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6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6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6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0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06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06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6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6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2</Words>
  <Characters>748</Characters>
  <Application>Microsoft Office Word</Application>
  <DocSecurity>0</DocSecurity>
  <Lines>74</Lines>
  <Paragraphs>40</Paragraphs>
  <ScaleCrop>false</ScaleCrop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UN</dc:creator>
  <cp:keywords/>
  <dc:description/>
  <cp:lastModifiedBy>DLAMBO</cp:lastModifiedBy>
  <cp:revision>11</cp:revision>
  <dcterms:created xsi:type="dcterms:W3CDTF">2018-01-28T16:52:00Z</dcterms:created>
  <dcterms:modified xsi:type="dcterms:W3CDTF">2019-05-03T05:34:00Z</dcterms:modified>
</cp:coreProperties>
</file>